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FF7E" w14:textId="77777777" w:rsidR="000B0730" w:rsidRPr="00CF072A" w:rsidRDefault="000B0730" w:rsidP="000B0730">
      <w:pPr>
        <w:spacing w:after="0" w:line="480" w:lineRule="auto"/>
        <w:ind w:left="-1" w:hanging="1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F07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 associations between screen time and mental health in adolescents: A Systematic Review</w:t>
      </w:r>
    </w:p>
    <w:p w14:paraId="18B1A5E3" w14:textId="182F6C75" w:rsidR="008D1D65" w:rsidRDefault="00385D1F" w:rsidP="0013362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8680C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6551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D69E9">
        <w:rPr>
          <w:rFonts w:ascii="Times New Roman" w:eastAsia="Times New Roman" w:hAnsi="Times New Roman" w:cs="Times New Roman"/>
          <w:b/>
          <w:sz w:val="24"/>
          <w:szCs w:val="24"/>
        </w:rPr>
        <w:t>Quality Assessment</w:t>
      </w:r>
    </w:p>
    <w:p w14:paraId="10C709E8" w14:textId="77777777" w:rsidR="008D1D65" w:rsidRDefault="00AD69E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4 - Quality assessment of studies </w:t>
      </w:r>
      <w:r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ewcastle-Ottawa Scale</w:t>
      </w:r>
    </w:p>
    <w:tbl>
      <w:tblPr>
        <w:tblStyle w:val="a"/>
        <w:tblW w:w="10755" w:type="dxa"/>
        <w:tblInd w:w="-52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5"/>
        <w:gridCol w:w="2385"/>
        <w:gridCol w:w="1215"/>
        <w:gridCol w:w="1575"/>
        <w:gridCol w:w="1395"/>
        <w:gridCol w:w="1200"/>
      </w:tblGrid>
      <w:tr w:rsidR="008D1D65" w14:paraId="3B939152" w14:textId="77777777"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B9E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ferences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F51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ig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435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ection 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93B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atibilit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7F0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utco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3E2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</w:tr>
      <w:tr w:rsidR="008D1D65" w14:paraId="7F498FE8" w14:textId="77777777">
        <w:tc>
          <w:tcPr>
            <w:tcW w:w="298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DC3E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n et al. [21]</w:t>
            </w:r>
          </w:p>
        </w:tc>
        <w:tc>
          <w:tcPr>
            <w:tcW w:w="238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0E1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555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A62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CF5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D88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2087294B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ACB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te et al. [22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46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78D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FDB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357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E3D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46E874CC" w14:textId="77777777">
        <w:trPr>
          <w:trHeight w:val="322"/>
        </w:trPr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E8E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ndola et al. [23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CAC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D44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E3F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4BD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9F9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482EC3BB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8E60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jellenberg et al. [24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D1A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49F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4F1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EE5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2FF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0145C913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C9F4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dokoro et al. [25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7A7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205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B15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8EC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7A6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61818446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7BB9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ciano et al. [26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4D4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D03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DBD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014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CF4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0DD5C639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551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an et al. [27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F6C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C6B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A68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BA5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8CA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63D026FD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21FE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Allister et al. [28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EA5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AFA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34F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EB6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815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61522C21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AFF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asa-Kanyinga et al. [29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B04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6E8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561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963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16E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5570CFB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EA5F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n et al. [30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061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A5E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303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AAE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986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59507EA0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515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wn et al. [31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3B9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DB0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E2C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C57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F93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71CA3E6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B850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wn et al. [32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960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508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253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FB3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E66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2035F2FE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D88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lchrist et al. [33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58B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2C1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FAC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1D6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DD2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1A48FBA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BB3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an et al. [34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D92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2CF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04D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D6D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DAF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412BAD2D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AE34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g et al. [35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EDF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C85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A6A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FD4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9DF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3F13040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63C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wenge et al. [36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874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D12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DD3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6FE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162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0357010D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1733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ao et al. [37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ED6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3A4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D0E7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909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35F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227970D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0BBE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g et al. [38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3E7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DE7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DAB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586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2A8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4E5631C9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A71F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thorpe et al. [39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20E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690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ECD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B50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136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05462188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C927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o et al. [40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D4E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85C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C1D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5F8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319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63B397E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0511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yne et al. [41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52E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B61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723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642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DA4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016101C1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2E4B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ia et al. [42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F33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B4D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5B8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E43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CE7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5E9965DF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FE04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ulkner et al. [43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9C1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41D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3B8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48D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52C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5AB1D362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041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m et al. [44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A54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1E4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DF6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93C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500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105567AE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31DD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atherson et al. [45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CE4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DE9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499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97C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5AC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8D1D65" w14:paraId="5DEA4BA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45B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ang et al. [46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7C1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F0D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5A2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4EE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FCF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0B8F66F2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EB51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ben et al. [47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302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5A8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9F0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88A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E4F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468904F9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0086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ouja et al. [48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C76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97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196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425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65A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D1D65" w14:paraId="33B375C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929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u et al. [49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2F7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6B9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D38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C10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BF5D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533D5ED4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150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u et al. [50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ACA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E5C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CBF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F0A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8D9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7ADA7CBE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DDF4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ulus et al. [51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CBE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5D4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FFA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60F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E59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4518CB9A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7498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rino et al. [52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B08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058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029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F55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B5D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D1D65" w14:paraId="2D11F6CB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AC4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Hrafnkelsdottir et al. [53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4D9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B67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721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5A3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B2B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2F07903A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A66F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reesh et al. [54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BE4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737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853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2E2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8AF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23786EA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D5E3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an et al. [55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56F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BC2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8C9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683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37F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2B697CA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C7D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wenge et al. [56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A43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E06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946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D88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C9B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D1D65" w14:paraId="5C96072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8AC2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an et al. [57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F7C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D20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166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7E2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5BC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247CB227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4FAB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han et al. [58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073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EC3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162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DE8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F7F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0745347C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44B4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zybylski et al. [59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929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0A07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289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969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52F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3E4F707F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245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bic et al. [60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907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5A0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A41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DEE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184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D1D65" w14:paraId="0BF7612A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8DC9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ldfield et al. [61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FCB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924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DA2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F52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0EB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6AA477FD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390A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nnell et al. [62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F1A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5B6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FEF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6DE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E97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D1D65" w14:paraId="41D758CB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105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30j0zll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</w:rPr>
              <w:t>Hayward et al. [63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5F0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85E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D50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3D2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37C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2B0B6C8F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4C45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nh et al. [64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DBD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B85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C703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A86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BAC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154BEA93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79BF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as et al. [65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7F6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BB21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A36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712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608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44E5B950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CBDE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hert et al. [66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BB8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B0AA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5C9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2B0F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BC7B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7FD4DFF2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0B01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ill et al. [67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F02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798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2CA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DED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7AFD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3B792071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5548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ker et al. [68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7A3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pective Cohor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0EE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ABD5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EF7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369E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D1D65" w14:paraId="3CF2D355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6F1C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eading=h.1fob9te" w:colFirst="0" w:colLast="0"/>
            <w:bookmarkEnd w:id="2"/>
            <w:r>
              <w:rPr>
                <w:rFonts w:ascii="Times New Roman" w:eastAsia="Times New Roman" w:hAnsi="Times New Roman" w:cs="Times New Roman"/>
                <w:color w:val="000000"/>
              </w:rPr>
              <w:t>Arbour-Nicitopoulos et al. [69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59C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90D0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68E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8078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3152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D1D65" w14:paraId="46B15C8D" w14:textId="77777777">
        <w:tc>
          <w:tcPr>
            <w:tcW w:w="2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34BA" w14:textId="77777777" w:rsidR="008D1D65" w:rsidRDefault="00AD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o et al. [70]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9D09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3777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97DC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C5A4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DBA6" w14:textId="77777777" w:rsidR="008D1D65" w:rsidRDefault="00AD6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1D38609F" w14:textId="77777777" w:rsidR="008D1D65" w:rsidRDefault="00AD69E9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rong evidence: high quality studies 6/9; Moderate evidence: low quality studies and/or one high quality study 4-5/9; Limited evidence: lower quality study &lt; 4.</w:t>
      </w:r>
    </w:p>
    <w:p w14:paraId="16DF6D9C" w14:textId="77777777" w:rsidR="008D1D65" w:rsidRDefault="008D1D65">
      <w:pPr>
        <w:rPr>
          <w:rFonts w:ascii="Times New Roman" w:eastAsia="Times New Roman" w:hAnsi="Times New Roman" w:cs="Times New Roman"/>
        </w:rPr>
      </w:pPr>
    </w:p>
    <w:p w14:paraId="5CCF8906" w14:textId="77777777" w:rsidR="008D1D65" w:rsidRDefault="008D1D65">
      <w:pPr>
        <w:spacing w:after="0" w:line="480" w:lineRule="auto"/>
        <w:ind w:left="1280" w:hanging="64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sectPr w:rsidR="008D1D65">
      <w:pgSz w:w="11906" w:h="16838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D65"/>
    <w:rsid w:val="00065515"/>
    <w:rsid w:val="000B0730"/>
    <w:rsid w:val="0013362F"/>
    <w:rsid w:val="00385D1F"/>
    <w:rsid w:val="00502DAF"/>
    <w:rsid w:val="0051347C"/>
    <w:rsid w:val="00655DC7"/>
    <w:rsid w:val="008D1D65"/>
    <w:rsid w:val="00AD69E9"/>
    <w:rsid w:val="00CD181C"/>
    <w:rsid w:val="00D80BDF"/>
    <w:rsid w:val="00FF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A7A56"/>
  <w15:docId w15:val="{6DD39069-13A3-47FD-986F-896E2F7BC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FB8"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F77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gLirrbSfPUalOC2F091o5gFlU4A==">AMUW2mWIx6SLFwUw5NkOw2cFJguHc2RGu9GDx94n72i8XEo4WR73Mz9OD+WRoJmRMylc++zbhXxwm5KhBokhlqdvcamV2bF4gUkbIul6WoXKnu0WtAtUeqGDYoi0iiNMaBeRrgqURuIJW3UiI5JjmYE6F5Oqaaba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Maria</dc:creator>
  <cp:lastModifiedBy>Renata Maria</cp:lastModifiedBy>
  <cp:revision>12</cp:revision>
  <dcterms:created xsi:type="dcterms:W3CDTF">2023-03-03T22:13:00Z</dcterms:created>
  <dcterms:modified xsi:type="dcterms:W3CDTF">2023-03-1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d9ba7697cc1cb586fd3492a6df792ca6a03eb008333d560483063b20c6b2cc</vt:lpwstr>
  </property>
</Properties>
</file>